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792484" w14:textId="3FD1B71A" w:rsidR="00B73D18" w:rsidRPr="00276D60" w:rsidRDefault="00B73D18" w:rsidP="00B73D18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276D60">
        <w:rPr>
          <w:rFonts w:asciiTheme="minorHAnsi" w:hAnsiTheme="minorHAnsi" w:cstheme="minorHAnsi"/>
          <w:b/>
          <w:bCs/>
          <w:sz w:val="22"/>
          <w:szCs w:val="22"/>
        </w:rPr>
        <w:t xml:space="preserve">Training </w:t>
      </w:r>
    </w:p>
    <w:p w14:paraId="1C7A8E28" w14:textId="77777777" w:rsidR="00B73D18" w:rsidRPr="00276D60" w:rsidRDefault="00B73D18" w:rsidP="00B73D18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What experiences prior to being hired do you feel made you equipped to be a patient navigator?</w:t>
      </w:r>
    </w:p>
    <w:p w14:paraId="24AC62D5" w14:textId="77777777" w:rsidR="00B73D18" w:rsidRPr="00276D60" w:rsidRDefault="00B73D18" w:rsidP="00B73D18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How would you describe the training you completed when you started as a patient navigator?</w:t>
      </w:r>
    </w:p>
    <w:p w14:paraId="0458581B" w14:textId="77777777" w:rsidR="00B73D18" w:rsidRPr="00276D60" w:rsidRDefault="00B73D18" w:rsidP="00B73D18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After you began interacting with patients, did you face any unexpected issues or challenges?</w:t>
      </w:r>
    </w:p>
    <w:p w14:paraId="4C38A54D" w14:textId="77777777" w:rsidR="00B73D18" w:rsidRPr="00276D60" w:rsidRDefault="00B73D18" w:rsidP="00B73D18">
      <w:pPr>
        <w:pStyle w:val="ListParagraph"/>
        <w:numPr>
          <w:ilvl w:val="1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Can you tell me a specific story of an unexpected challenge in your initial weeks as a navigator?</w:t>
      </w:r>
    </w:p>
    <w:p w14:paraId="342A5C3B" w14:textId="77777777" w:rsidR="00B73D18" w:rsidRPr="00276D60" w:rsidRDefault="00B73D18" w:rsidP="00B73D18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How do you feel your training could have better prepared you for your role as a navigator?</w:t>
      </w:r>
    </w:p>
    <w:p w14:paraId="5821146E" w14:textId="77777777" w:rsidR="00B73D18" w:rsidRPr="00276D60" w:rsidRDefault="00B73D18" w:rsidP="00B73D18">
      <w:pPr>
        <w:pStyle w:val="ListParagraph"/>
        <w:rPr>
          <w:rFonts w:cstheme="minorHAnsi"/>
          <w:sz w:val="22"/>
          <w:szCs w:val="22"/>
        </w:rPr>
      </w:pPr>
    </w:p>
    <w:p w14:paraId="0819A75E" w14:textId="77777777" w:rsidR="00B73D18" w:rsidRPr="00276D60" w:rsidRDefault="00B73D18" w:rsidP="00B73D18">
      <w:pPr>
        <w:rPr>
          <w:rFonts w:asciiTheme="minorHAnsi" w:hAnsiTheme="minorHAnsi" w:cstheme="minorHAnsi"/>
          <w:sz w:val="22"/>
          <w:szCs w:val="22"/>
        </w:rPr>
      </w:pPr>
      <w:r w:rsidRPr="00276D60">
        <w:rPr>
          <w:rFonts w:asciiTheme="minorHAnsi" w:hAnsiTheme="minorHAnsi" w:cstheme="minorHAnsi"/>
          <w:b/>
          <w:bCs/>
          <w:sz w:val="22"/>
          <w:szCs w:val="22"/>
        </w:rPr>
        <w:t>General Questions</w:t>
      </w:r>
    </w:p>
    <w:p w14:paraId="5B3667BC" w14:textId="77777777" w:rsidR="00B73D18" w:rsidRPr="00276D60" w:rsidRDefault="00B73D18" w:rsidP="00B73D18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 xml:space="preserve">How would you define your role as a patient navigator? </w:t>
      </w:r>
    </w:p>
    <w:p w14:paraId="5136860A" w14:textId="77777777" w:rsidR="00B73D18" w:rsidRPr="00276D60" w:rsidRDefault="00B73D18" w:rsidP="00B73D18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What are the most common services you provide for patients?</w:t>
      </w:r>
    </w:p>
    <w:p w14:paraId="33C1194E" w14:textId="77777777" w:rsidR="00B73D18" w:rsidRPr="00276D60" w:rsidRDefault="00B73D18" w:rsidP="00B73D18">
      <w:pPr>
        <w:pStyle w:val="ListParagraph"/>
        <w:numPr>
          <w:ilvl w:val="1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Could you share a specific example where you assisted a patient in this way?</w:t>
      </w:r>
    </w:p>
    <w:p w14:paraId="11F49FDA" w14:textId="77777777" w:rsidR="00B73D18" w:rsidRPr="00276D60" w:rsidRDefault="00B73D18" w:rsidP="00B73D18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 xml:space="preserve">Can you describe your average day as a patient navigator? </w:t>
      </w:r>
    </w:p>
    <w:p w14:paraId="70A531DA" w14:textId="77777777" w:rsidR="00B73D18" w:rsidRPr="00276D60" w:rsidRDefault="00B73D18" w:rsidP="00B73D18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How would you describe the differences between a patient navigator and a social worker?</w:t>
      </w:r>
    </w:p>
    <w:p w14:paraId="0C76793A" w14:textId="77777777" w:rsidR="00B73D18" w:rsidRPr="00276D60" w:rsidRDefault="00B73D18" w:rsidP="00B73D18">
      <w:pPr>
        <w:pStyle w:val="ListParagraph"/>
        <w:numPr>
          <w:ilvl w:val="1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Can you recall any instances in which you felt your role was markedly different from a social worker?</w:t>
      </w:r>
    </w:p>
    <w:p w14:paraId="38155174" w14:textId="77777777" w:rsidR="00B73D18" w:rsidRPr="00276D60" w:rsidRDefault="00B73D18" w:rsidP="00B73D18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 xml:space="preserve">What are the differences in your role as a navigator for a patient in the hospital versus a patient not in the hospital? </w:t>
      </w:r>
    </w:p>
    <w:p w14:paraId="24E2AF80" w14:textId="77777777" w:rsidR="00B73D18" w:rsidRPr="00276D60" w:rsidRDefault="00B73D18" w:rsidP="00B73D18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How do you document your experiences as a patient navigator?</w:t>
      </w:r>
    </w:p>
    <w:p w14:paraId="27738B9B" w14:textId="77777777" w:rsidR="00B73D18" w:rsidRPr="00276D60" w:rsidRDefault="00B73D18" w:rsidP="00B73D18">
      <w:pPr>
        <w:rPr>
          <w:rFonts w:asciiTheme="minorHAnsi" w:hAnsiTheme="minorHAnsi" w:cstheme="minorHAnsi"/>
          <w:sz w:val="22"/>
          <w:szCs w:val="22"/>
        </w:rPr>
      </w:pPr>
    </w:p>
    <w:p w14:paraId="16BF8570" w14:textId="77777777" w:rsidR="00B73D18" w:rsidRPr="00276D60" w:rsidRDefault="00B73D18" w:rsidP="00B73D18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276D60">
        <w:rPr>
          <w:rFonts w:asciiTheme="minorHAnsi" w:hAnsiTheme="minorHAnsi" w:cstheme="minorHAnsi"/>
          <w:b/>
          <w:bCs/>
          <w:sz w:val="22"/>
          <w:szCs w:val="22"/>
        </w:rPr>
        <w:t>Relationship with Patients</w:t>
      </w:r>
    </w:p>
    <w:p w14:paraId="4C6EE225" w14:textId="77777777" w:rsidR="00B73D18" w:rsidRPr="00276D60" w:rsidRDefault="00B73D18" w:rsidP="00B73D18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How would you describe your initial encounters with patients?</w:t>
      </w:r>
    </w:p>
    <w:p w14:paraId="54E671B8" w14:textId="77777777" w:rsidR="00B73D18" w:rsidRPr="00276D60" w:rsidRDefault="00B73D18" w:rsidP="00B73D18">
      <w:pPr>
        <w:pStyle w:val="ListParagraph"/>
        <w:numPr>
          <w:ilvl w:val="1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How do these encounters differ in person versus over the phone?</w:t>
      </w:r>
    </w:p>
    <w:p w14:paraId="27A5763D" w14:textId="77777777" w:rsidR="00B73D18" w:rsidRPr="00276D60" w:rsidRDefault="00B73D18" w:rsidP="00B73D18">
      <w:pPr>
        <w:pStyle w:val="ListParagraph"/>
        <w:numPr>
          <w:ilvl w:val="1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How do these encounters differ when patients are still pregnant versus postpartum?</w:t>
      </w:r>
    </w:p>
    <w:p w14:paraId="11B5C633" w14:textId="77777777" w:rsidR="00B73D18" w:rsidRPr="00276D60" w:rsidRDefault="00B73D18" w:rsidP="00B73D18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What are some of the effective ways you have developed a relationship with patients?</w:t>
      </w:r>
    </w:p>
    <w:p w14:paraId="0581434F" w14:textId="77777777" w:rsidR="00B73D18" w:rsidRPr="00276D60" w:rsidRDefault="00B73D18" w:rsidP="00B73D18">
      <w:pPr>
        <w:pStyle w:val="ListParagraph"/>
        <w:numPr>
          <w:ilvl w:val="1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Could you recount a time where you felt you made strides in developing a relationship with a patient?</w:t>
      </w:r>
    </w:p>
    <w:p w14:paraId="4AFFEAB1" w14:textId="77777777" w:rsidR="00B73D18" w:rsidRPr="00276D60" w:rsidRDefault="00B73D18" w:rsidP="00B73D18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What strategies do you use to build trust with your patients?</w:t>
      </w:r>
    </w:p>
    <w:p w14:paraId="56DB5C98" w14:textId="77777777" w:rsidR="00B73D18" w:rsidRPr="00276D60" w:rsidRDefault="00B73D18" w:rsidP="00B73D18">
      <w:pPr>
        <w:pStyle w:val="ListParagraph"/>
        <w:numPr>
          <w:ilvl w:val="1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Can you share an example of a time you developed trust with a patient?</w:t>
      </w:r>
    </w:p>
    <w:p w14:paraId="387C1A52" w14:textId="77777777" w:rsidR="00B73D18" w:rsidRPr="00276D60" w:rsidRDefault="00B73D18" w:rsidP="00B73D18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 xml:space="preserve">What are the biggest challenges to developing relationships with patients? </w:t>
      </w:r>
    </w:p>
    <w:p w14:paraId="0C0A933C" w14:textId="77777777" w:rsidR="00B73D18" w:rsidRPr="00276D60" w:rsidRDefault="00B73D18" w:rsidP="00B73D18">
      <w:pPr>
        <w:pStyle w:val="ListParagraph"/>
        <w:numPr>
          <w:ilvl w:val="1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 xml:space="preserve">Can you tell </w:t>
      </w:r>
      <w:proofErr w:type="gramStart"/>
      <w:r w:rsidRPr="00276D60">
        <w:rPr>
          <w:rFonts w:cstheme="minorHAnsi"/>
          <w:sz w:val="22"/>
          <w:szCs w:val="22"/>
        </w:rPr>
        <w:t>me</w:t>
      </w:r>
      <w:proofErr w:type="gramEnd"/>
      <w:r w:rsidRPr="00276D60">
        <w:rPr>
          <w:rFonts w:cstheme="minorHAnsi"/>
          <w:sz w:val="22"/>
          <w:szCs w:val="22"/>
        </w:rPr>
        <w:t xml:space="preserve"> a specific example in which you found it challenging to develop a relationship with a patient?</w:t>
      </w:r>
    </w:p>
    <w:p w14:paraId="0CBF174D" w14:textId="77777777" w:rsidR="00B73D18" w:rsidRPr="00276D60" w:rsidRDefault="00B73D18" w:rsidP="00B73D18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How have your relationships with patients evolved over the postpartum period?</w:t>
      </w:r>
    </w:p>
    <w:p w14:paraId="19EDA8C9" w14:textId="77777777" w:rsidR="00B73D18" w:rsidRPr="00276D60" w:rsidRDefault="00B73D18" w:rsidP="00B73D18">
      <w:pPr>
        <w:pStyle w:val="ListParagraph"/>
        <w:numPr>
          <w:ilvl w:val="1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Can you share an example of a relationship with a patient that has evolved?</w:t>
      </w:r>
    </w:p>
    <w:p w14:paraId="4D70E941" w14:textId="77777777" w:rsidR="00B73D18" w:rsidRPr="00276D60" w:rsidRDefault="00B73D18" w:rsidP="00B73D18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 xml:space="preserve">Can you tell me about a time you became more disconnected from a patient as time passed? </w:t>
      </w:r>
    </w:p>
    <w:p w14:paraId="7FB15254" w14:textId="77777777" w:rsidR="00B73D18" w:rsidRPr="00276D60" w:rsidRDefault="00B73D18" w:rsidP="00B73D18">
      <w:pPr>
        <w:pStyle w:val="ListParagraph"/>
        <w:numPr>
          <w:ilvl w:val="1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Why do you think this happened?</w:t>
      </w:r>
    </w:p>
    <w:p w14:paraId="50B05A0C" w14:textId="77777777" w:rsidR="00B73D18" w:rsidRPr="00276D60" w:rsidRDefault="00B73D18" w:rsidP="00B73D18">
      <w:pPr>
        <w:pStyle w:val="ListParagraph"/>
        <w:numPr>
          <w:ilvl w:val="1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What steps did you take to address the changes in your relationship?</w:t>
      </w:r>
    </w:p>
    <w:p w14:paraId="187B702E" w14:textId="77777777" w:rsidR="00B73D18" w:rsidRPr="00276D60" w:rsidRDefault="00B73D18" w:rsidP="00B73D18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How have patients’ needs shifted throughout the postpartum period?</w:t>
      </w:r>
    </w:p>
    <w:p w14:paraId="528B44D0" w14:textId="77777777" w:rsidR="00B73D18" w:rsidRPr="00276D60" w:rsidRDefault="00B73D18" w:rsidP="00B73D18">
      <w:pPr>
        <w:pStyle w:val="ListParagraph"/>
        <w:numPr>
          <w:ilvl w:val="1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 xml:space="preserve">Can you share an example of a patient whose needs have shifted throughout the postpartum period? </w:t>
      </w:r>
    </w:p>
    <w:p w14:paraId="43DBD0EE" w14:textId="77777777" w:rsidR="00B73D18" w:rsidRPr="00276D60" w:rsidRDefault="00B73D18" w:rsidP="00B73D18">
      <w:pPr>
        <w:pStyle w:val="ListParagraph"/>
        <w:numPr>
          <w:ilvl w:val="1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How have you adapted to that shift?</w:t>
      </w:r>
    </w:p>
    <w:p w14:paraId="62EB0D7B" w14:textId="77777777" w:rsidR="00B73D18" w:rsidRPr="00276D60" w:rsidRDefault="00B73D18" w:rsidP="00B73D18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How did the COVID-19 pandemic affect the needs of your patients?</w:t>
      </w:r>
    </w:p>
    <w:p w14:paraId="6E710B69" w14:textId="77777777" w:rsidR="00B73D18" w:rsidRPr="00276D60" w:rsidRDefault="00B73D18" w:rsidP="00B73D18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How did the COVID-19 pandemic affect your relationship with patients?</w:t>
      </w:r>
    </w:p>
    <w:p w14:paraId="01CFB249" w14:textId="77777777" w:rsidR="00B73D18" w:rsidRPr="00276D60" w:rsidRDefault="00B73D18" w:rsidP="00B73D18">
      <w:pPr>
        <w:pStyle w:val="ListParagraph"/>
        <w:numPr>
          <w:ilvl w:val="1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What were the most notable changes in your interactions with patients?</w:t>
      </w:r>
    </w:p>
    <w:p w14:paraId="17F746CE" w14:textId="77777777" w:rsidR="00B73D18" w:rsidRPr="00276D60" w:rsidRDefault="00B73D18" w:rsidP="00B73D18">
      <w:pPr>
        <w:pStyle w:val="ListParagraph"/>
        <w:ind w:left="1440"/>
        <w:rPr>
          <w:rFonts w:cstheme="minorHAnsi"/>
          <w:sz w:val="22"/>
          <w:szCs w:val="22"/>
        </w:rPr>
      </w:pPr>
    </w:p>
    <w:p w14:paraId="04640DBB" w14:textId="77777777" w:rsidR="00B73D18" w:rsidRPr="00276D60" w:rsidRDefault="00B73D18" w:rsidP="00B73D18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276D60">
        <w:rPr>
          <w:rFonts w:asciiTheme="minorHAnsi" w:hAnsiTheme="minorHAnsi" w:cstheme="minorHAnsi"/>
          <w:b/>
          <w:bCs/>
          <w:sz w:val="22"/>
          <w:szCs w:val="22"/>
        </w:rPr>
        <w:t>Relationship with Care Team</w:t>
      </w:r>
    </w:p>
    <w:p w14:paraId="0D6F6E97" w14:textId="77777777" w:rsidR="00B73D18" w:rsidRPr="00276D60" w:rsidRDefault="00B73D18" w:rsidP="00B73D18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 xml:space="preserve">How do you feel about your integration into patients’ postpartum care team? </w:t>
      </w:r>
    </w:p>
    <w:p w14:paraId="06F25E6A" w14:textId="77777777" w:rsidR="00B73D18" w:rsidRPr="00276D60" w:rsidRDefault="00B73D18" w:rsidP="00B73D18">
      <w:pPr>
        <w:pStyle w:val="ListParagraph"/>
        <w:numPr>
          <w:ilvl w:val="1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lastRenderedPageBreak/>
        <w:t>Can you share a time you felt integrated into patient care?</w:t>
      </w:r>
    </w:p>
    <w:p w14:paraId="1B1CCDE5" w14:textId="77777777" w:rsidR="00B73D18" w:rsidRPr="00276D60" w:rsidRDefault="00B73D18" w:rsidP="00B73D18">
      <w:pPr>
        <w:pStyle w:val="ListParagraph"/>
        <w:numPr>
          <w:ilvl w:val="1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Can you share a time you felt like an outsider in the patient care team?</w:t>
      </w:r>
    </w:p>
    <w:p w14:paraId="3B13854F" w14:textId="77777777" w:rsidR="00B73D18" w:rsidRPr="00276D60" w:rsidRDefault="00B73D18" w:rsidP="00B73D18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How does your role as a patient navigator connect the patient to their care team?</w:t>
      </w:r>
    </w:p>
    <w:p w14:paraId="76EE0D99" w14:textId="77777777" w:rsidR="00B73D18" w:rsidRPr="00276D60" w:rsidRDefault="00B73D18" w:rsidP="00B73D18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Can you describe your communication with the patient’s care team?</w:t>
      </w:r>
    </w:p>
    <w:p w14:paraId="258CA7FC" w14:textId="77777777" w:rsidR="00B73D18" w:rsidRPr="00276D60" w:rsidRDefault="00B73D18" w:rsidP="00B73D18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How would you describe the relationship between yourself, the patient, and the patient’s physician?</w:t>
      </w:r>
    </w:p>
    <w:p w14:paraId="20153CB3" w14:textId="77777777" w:rsidR="00B73D18" w:rsidRPr="00276D60" w:rsidRDefault="00B73D18" w:rsidP="00B73D18">
      <w:pPr>
        <w:pStyle w:val="ListParagraph"/>
        <w:numPr>
          <w:ilvl w:val="1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Can you tell me a specific example of interactions between yourself, the patient and the physician which illustrate this relationship?</w:t>
      </w:r>
    </w:p>
    <w:p w14:paraId="69C663CF" w14:textId="77777777" w:rsidR="00B73D18" w:rsidRPr="00276D60" w:rsidRDefault="00B73D18" w:rsidP="00B73D18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How would you describe your relationship with patients’ nurses?</w:t>
      </w:r>
    </w:p>
    <w:p w14:paraId="7AEFF2A8" w14:textId="77777777" w:rsidR="00B73D18" w:rsidRPr="00276D60" w:rsidRDefault="00B73D18" w:rsidP="00B73D18">
      <w:pPr>
        <w:pStyle w:val="ListParagraph"/>
        <w:numPr>
          <w:ilvl w:val="1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Can you tell me a specific example of an interaction which illustrates this relationship?</w:t>
      </w:r>
    </w:p>
    <w:p w14:paraId="623D1DE7" w14:textId="77777777" w:rsidR="00B73D18" w:rsidRPr="00276D60" w:rsidRDefault="00B73D18" w:rsidP="00B73D18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In what instances have you felt you needed to direct a patient to a social worker, rather than assist them yourself?</w:t>
      </w:r>
    </w:p>
    <w:p w14:paraId="5DB0FEF5" w14:textId="77777777" w:rsidR="00B73D18" w:rsidRPr="00276D60" w:rsidRDefault="00B73D18" w:rsidP="00B73D18">
      <w:pPr>
        <w:pStyle w:val="ListParagraph"/>
        <w:numPr>
          <w:ilvl w:val="1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Can you share a specific example of a time you connected a patient to a social worker?</w:t>
      </w:r>
    </w:p>
    <w:p w14:paraId="6A31E740" w14:textId="77777777" w:rsidR="00B73D18" w:rsidRPr="00276D60" w:rsidRDefault="00B73D18" w:rsidP="00B73D18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How does your relationship with the care team change, if at all, when your patient is in the hospital?</w:t>
      </w:r>
    </w:p>
    <w:p w14:paraId="178171D2" w14:textId="77777777" w:rsidR="00B73D18" w:rsidRPr="00276D60" w:rsidRDefault="00B73D18" w:rsidP="00B73D18">
      <w:pPr>
        <w:pStyle w:val="ListParagraph"/>
        <w:numPr>
          <w:ilvl w:val="1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Could you share an example that illustrates this relationship?</w:t>
      </w:r>
    </w:p>
    <w:p w14:paraId="5BF84A85" w14:textId="77777777" w:rsidR="00B73D18" w:rsidRPr="00276D60" w:rsidRDefault="00B73D18" w:rsidP="00B73D18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How does your relationship differ between yourself and the patient’s obstetric team versus other care teams (</w:t>
      </w:r>
      <w:proofErr w:type="spellStart"/>
      <w:r w:rsidRPr="00276D60">
        <w:rPr>
          <w:rFonts w:cstheme="minorHAnsi"/>
          <w:sz w:val="22"/>
          <w:szCs w:val="22"/>
        </w:rPr>
        <w:t>ie</w:t>
      </w:r>
      <w:proofErr w:type="spellEnd"/>
      <w:r w:rsidRPr="00276D60">
        <w:rPr>
          <w:rFonts w:cstheme="minorHAnsi"/>
          <w:sz w:val="22"/>
          <w:szCs w:val="22"/>
        </w:rPr>
        <w:t>. primary care, specialists)?</w:t>
      </w:r>
    </w:p>
    <w:p w14:paraId="5F4FCA39" w14:textId="77777777" w:rsidR="00B73D18" w:rsidRPr="00276D60" w:rsidRDefault="00B73D18" w:rsidP="00B73D18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What are the biggest challenges you face in working with patients’ care team?</w:t>
      </w:r>
    </w:p>
    <w:p w14:paraId="130DDADB" w14:textId="77777777" w:rsidR="00B73D18" w:rsidRPr="00276D60" w:rsidRDefault="00B73D18" w:rsidP="00B73D18">
      <w:pPr>
        <w:pStyle w:val="ListParagraph"/>
        <w:numPr>
          <w:ilvl w:val="1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Can you tell me about a specific time you experienced this challenge?</w:t>
      </w:r>
    </w:p>
    <w:p w14:paraId="1591B77D" w14:textId="77777777" w:rsidR="00B73D18" w:rsidRPr="00276D60" w:rsidRDefault="00B73D18" w:rsidP="00B73D18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How did the COVID-19 pandemic affect your relationship with the healthcare team?</w:t>
      </w:r>
    </w:p>
    <w:p w14:paraId="1238E52B" w14:textId="77777777" w:rsidR="00B73D18" w:rsidRPr="00276D60" w:rsidRDefault="00B73D18" w:rsidP="00B73D18">
      <w:pPr>
        <w:ind w:left="360"/>
        <w:rPr>
          <w:rFonts w:asciiTheme="minorHAnsi" w:hAnsiTheme="minorHAnsi" w:cstheme="minorHAnsi"/>
          <w:sz w:val="22"/>
          <w:szCs w:val="22"/>
        </w:rPr>
      </w:pPr>
    </w:p>
    <w:p w14:paraId="2BBC6349" w14:textId="77777777" w:rsidR="00B73D18" w:rsidRPr="00276D60" w:rsidRDefault="00B73D18" w:rsidP="00B73D18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276D60">
        <w:rPr>
          <w:rFonts w:asciiTheme="minorHAnsi" w:hAnsiTheme="minorHAnsi" w:cstheme="minorHAnsi"/>
          <w:b/>
          <w:bCs/>
          <w:sz w:val="22"/>
          <w:szCs w:val="22"/>
        </w:rPr>
        <w:t>Gaps in the Healthcare System</w:t>
      </w:r>
    </w:p>
    <w:p w14:paraId="7539B7FD" w14:textId="77777777" w:rsidR="00B73D18" w:rsidRPr="00276D60" w:rsidRDefault="00B73D18" w:rsidP="00B73D18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 xml:space="preserve">What barriers to accessing care have you witnessed your patients experience? By accessing her care, I mean transportation to care, insurance issues, and issues making appointments. </w:t>
      </w:r>
    </w:p>
    <w:p w14:paraId="42546842" w14:textId="77777777" w:rsidR="00B73D18" w:rsidRPr="00276D60" w:rsidRDefault="00B73D18" w:rsidP="00B73D18">
      <w:pPr>
        <w:pStyle w:val="ListParagraph"/>
        <w:numPr>
          <w:ilvl w:val="1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Can you share a time a patient faced a barrier to accessing her care?</w:t>
      </w:r>
    </w:p>
    <w:p w14:paraId="3B3095DA" w14:textId="77777777" w:rsidR="00B73D18" w:rsidRPr="00276D60" w:rsidRDefault="00B73D18" w:rsidP="00B73D18">
      <w:pPr>
        <w:pStyle w:val="ListParagraph"/>
        <w:numPr>
          <w:ilvl w:val="1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How does your role as a navigator help eliminate these barriers?</w:t>
      </w:r>
    </w:p>
    <w:p w14:paraId="51F198EC" w14:textId="77777777" w:rsidR="00B73D18" w:rsidRPr="00276D60" w:rsidRDefault="00B73D18" w:rsidP="00B73D18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What challenges do you witness patients experience in their postpartum care? Examples of challenges may include lack of health literacy, health education, miscommunication with physicians, and self-advocacy issues etc.</w:t>
      </w:r>
    </w:p>
    <w:p w14:paraId="3C846F93" w14:textId="77777777" w:rsidR="00B73D18" w:rsidRPr="00276D60" w:rsidRDefault="00B73D18" w:rsidP="00B73D18">
      <w:pPr>
        <w:pStyle w:val="ListParagraph"/>
        <w:numPr>
          <w:ilvl w:val="1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 xml:space="preserve">Could you tell me a specific story in the last three months where a patient experienced challenges in her healthcare? </w:t>
      </w:r>
    </w:p>
    <w:p w14:paraId="3FB92C13" w14:textId="77777777" w:rsidR="00B73D18" w:rsidRPr="00276D60" w:rsidRDefault="00B73D18" w:rsidP="00B73D18">
      <w:pPr>
        <w:pStyle w:val="ListParagraph"/>
        <w:numPr>
          <w:ilvl w:val="1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How do you feel navigation addresses these challenges?</w:t>
      </w:r>
    </w:p>
    <w:p w14:paraId="3DDCAE4B" w14:textId="77777777" w:rsidR="00B73D18" w:rsidRPr="00276D60" w:rsidRDefault="00B73D18" w:rsidP="00B73D18">
      <w:pPr>
        <w:rPr>
          <w:rFonts w:asciiTheme="minorHAnsi" w:hAnsiTheme="minorHAnsi" w:cstheme="minorHAnsi"/>
          <w:sz w:val="22"/>
          <w:szCs w:val="22"/>
        </w:rPr>
      </w:pPr>
    </w:p>
    <w:p w14:paraId="56174178" w14:textId="77777777" w:rsidR="00B73D18" w:rsidRPr="00276D60" w:rsidRDefault="00B73D18" w:rsidP="00B73D18">
      <w:pPr>
        <w:rPr>
          <w:rFonts w:asciiTheme="minorHAnsi" w:hAnsiTheme="minorHAnsi" w:cstheme="minorHAnsi"/>
          <w:b/>
          <w:bCs/>
          <w:sz w:val="22"/>
          <w:szCs w:val="22"/>
        </w:rPr>
      </w:pPr>
      <w:r w:rsidRPr="00276D60">
        <w:rPr>
          <w:rFonts w:asciiTheme="minorHAnsi" w:hAnsiTheme="minorHAnsi" w:cstheme="minorHAnsi"/>
          <w:b/>
          <w:bCs/>
          <w:sz w:val="22"/>
          <w:szCs w:val="22"/>
        </w:rPr>
        <w:t>Personal Reflection</w:t>
      </w:r>
    </w:p>
    <w:p w14:paraId="55378AB5" w14:textId="77777777" w:rsidR="00B73D18" w:rsidRPr="00276D60" w:rsidRDefault="00B73D18" w:rsidP="00B73D18">
      <w:pPr>
        <w:pStyle w:val="ListParagraph"/>
        <w:numPr>
          <w:ilvl w:val="0"/>
          <w:numId w:val="1"/>
        </w:numPr>
        <w:rPr>
          <w:rFonts w:cstheme="minorHAnsi"/>
          <w:b/>
          <w:bCs/>
          <w:sz w:val="22"/>
          <w:szCs w:val="22"/>
        </w:rPr>
      </w:pPr>
      <w:r w:rsidRPr="00276D60">
        <w:rPr>
          <w:rFonts w:cstheme="minorHAnsi"/>
          <w:sz w:val="22"/>
          <w:szCs w:val="22"/>
        </w:rPr>
        <w:t>What do you like most about being a patient navigator?</w:t>
      </w:r>
    </w:p>
    <w:p w14:paraId="4ED13418" w14:textId="77777777" w:rsidR="00B73D18" w:rsidRPr="00276D60" w:rsidRDefault="00B73D18" w:rsidP="00B73D18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Where do you feel your time is most useful as a patient navigator?</w:t>
      </w:r>
    </w:p>
    <w:p w14:paraId="4AC85D9A" w14:textId="77777777" w:rsidR="00B73D18" w:rsidRPr="00276D60" w:rsidRDefault="00B73D18" w:rsidP="00B73D18">
      <w:pPr>
        <w:pStyle w:val="ListParagraph"/>
        <w:numPr>
          <w:ilvl w:val="1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Can you tell me about a time you felt useful in a patient’s postpartum care?</w:t>
      </w:r>
    </w:p>
    <w:p w14:paraId="03BBB178" w14:textId="77777777" w:rsidR="00B73D18" w:rsidRPr="00276D60" w:rsidRDefault="00B73D18" w:rsidP="00B73D18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 xml:space="preserve">Where do you feel you have spent time that hasn’t been useful for patients? </w:t>
      </w:r>
    </w:p>
    <w:p w14:paraId="5293F7DF" w14:textId="77777777" w:rsidR="00B73D18" w:rsidRPr="00276D60" w:rsidRDefault="00B73D18" w:rsidP="00B73D18">
      <w:pPr>
        <w:pStyle w:val="ListParagraph"/>
        <w:numPr>
          <w:ilvl w:val="1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Can you tell me about a time you felt less useful for patients?</w:t>
      </w:r>
    </w:p>
    <w:p w14:paraId="11991775" w14:textId="77777777" w:rsidR="00B73D18" w:rsidRPr="00276D60" w:rsidRDefault="00B73D18" w:rsidP="00B73D18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 xml:space="preserve">How does being a patient navigator figure into your future career in healthcare? </w:t>
      </w:r>
    </w:p>
    <w:p w14:paraId="39259721" w14:textId="77777777" w:rsidR="00B73D18" w:rsidRPr="00276D60" w:rsidRDefault="00B73D18" w:rsidP="00B73D18">
      <w:pPr>
        <w:pStyle w:val="ListParagraph"/>
        <w:numPr>
          <w:ilvl w:val="0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 xml:space="preserve">What unmet needs do you currently have as a patient navigator? </w:t>
      </w:r>
    </w:p>
    <w:p w14:paraId="7223AC98" w14:textId="77777777" w:rsidR="00B73D18" w:rsidRPr="00276D60" w:rsidRDefault="00B73D18" w:rsidP="00B73D18">
      <w:pPr>
        <w:pStyle w:val="ListParagraph"/>
        <w:numPr>
          <w:ilvl w:val="1"/>
          <w:numId w:val="1"/>
        </w:numPr>
        <w:rPr>
          <w:rFonts w:cstheme="minorHAnsi"/>
          <w:sz w:val="22"/>
          <w:szCs w:val="22"/>
        </w:rPr>
      </w:pPr>
      <w:r w:rsidRPr="00276D60">
        <w:rPr>
          <w:rFonts w:cstheme="minorHAnsi"/>
          <w:sz w:val="22"/>
          <w:szCs w:val="22"/>
        </w:rPr>
        <w:t>Can you tell me about a time a patient needed assistance that you could not provide her due to this deficiency?</w:t>
      </w:r>
    </w:p>
    <w:p w14:paraId="5DA13ABA" w14:textId="77777777" w:rsidR="00B73D18" w:rsidRPr="00276D60" w:rsidRDefault="00B73D18" w:rsidP="00B73D18">
      <w:pPr>
        <w:rPr>
          <w:rFonts w:asciiTheme="minorHAnsi" w:hAnsiTheme="minorHAnsi" w:cstheme="minorHAnsi"/>
          <w:sz w:val="22"/>
          <w:szCs w:val="22"/>
        </w:rPr>
      </w:pPr>
    </w:p>
    <w:p w14:paraId="0D56E6FD" w14:textId="77777777" w:rsidR="00B73D18" w:rsidRDefault="00B73D18" w:rsidP="00B73D18">
      <w:pPr>
        <w:rPr>
          <w:rFonts w:asciiTheme="minorHAnsi" w:hAnsiTheme="minorHAnsi" w:cstheme="minorHAnsi"/>
          <w:sz w:val="22"/>
          <w:szCs w:val="22"/>
        </w:rPr>
      </w:pPr>
      <w:r w:rsidRPr="00276D60">
        <w:rPr>
          <w:rFonts w:asciiTheme="minorHAnsi" w:hAnsiTheme="minorHAnsi" w:cstheme="minorHAnsi"/>
          <w:sz w:val="22"/>
          <w:szCs w:val="22"/>
        </w:rPr>
        <w:t>Do you have any other thoughts or stories you would like to share which you feel describe your role as a navigator or the benefits of patient navigation?</w:t>
      </w:r>
    </w:p>
    <w:p w14:paraId="59E81D39" w14:textId="77777777" w:rsidR="00B73D18" w:rsidRPr="00F86B59" w:rsidRDefault="00B73D18" w:rsidP="00B73D18">
      <w:pPr>
        <w:rPr>
          <w:rFonts w:asciiTheme="minorHAnsi" w:hAnsiTheme="minorHAnsi" w:cstheme="minorHAnsi"/>
          <w:sz w:val="22"/>
          <w:szCs w:val="22"/>
        </w:rPr>
      </w:pPr>
    </w:p>
    <w:p w14:paraId="0BF20FD6" w14:textId="77777777" w:rsidR="006400AE" w:rsidRDefault="00000000"/>
    <w:sectPr w:rsidR="006400AE" w:rsidSect="006429F2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50ABC9" w14:textId="77777777" w:rsidR="00005623" w:rsidRDefault="00005623">
      <w:r>
        <w:separator/>
      </w:r>
    </w:p>
  </w:endnote>
  <w:endnote w:type="continuationSeparator" w:id="0">
    <w:p w14:paraId="54318202" w14:textId="77777777" w:rsidR="00005623" w:rsidRDefault="000056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">
    <w:altName w:val="Times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95409221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8B5FF14" w14:textId="77777777" w:rsidR="007F27EE" w:rsidRDefault="00B73D1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0</w:t>
        </w:r>
        <w:r>
          <w:rPr>
            <w:noProof/>
          </w:rPr>
          <w:fldChar w:fldCharType="end"/>
        </w:r>
      </w:p>
    </w:sdtContent>
  </w:sdt>
  <w:p w14:paraId="39078745" w14:textId="77777777" w:rsidR="007F27EE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68333B" w14:textId="77777777" w:rsidR="00005623" w:rsidRDefault="00005623">
      <w:r>
        <w:separator/>
      </w:r>
    </w:p>
  </w:footnote>
  <w:footnote w:type="continuationSeparator" w:id="0">
    <w:p w14:paraId="338B0B93" w14:textId="77777777" w:rsidR="00005623" w:rsidRDefault="000056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FA22DF3"/>
    <w:multiLevelType w:val="hybridMultilevel"/>
    <w:tmpl w:val="1D34C618"/>
    <w:lvl w:ilvl="0" w:tplc="039CE232">
      <w:numFmt w:val="bullet"/>
      <w:lvlText w:val="-"/>
      <w:lvlJc w:val="left"/>
      <w:pPr>
        <w:ind w:left="720" w:hanging="360"/>
      </w:pPr>
      <w:rPr>
        <w:rFonts w:ascii="Times" w:eastAsiaTheme="minorHAnsi" w:hAnsi="Times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034454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3D18"/>
    <w:rsid w:val="00005623"/>
    <w:rsid w:val="00236B39"/>
    <w:rsid w:val="004C3E45"/>
    <w:rsid w:val="00584400"/>
    <w:rsid w:val="00637730"/>
    <w:rsid w:val="0070496B"/>
    <w:rsid w:val="009A341A"/>
    <w:rsid w:val="00B63BF3"/>
    <w:rsid w:val="00B73D18"/>
    <w:rsid w:val="00D309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94130C9"/>
  <w15:chartTrackingRefBased/>
  <w15:docId w15:val="{EFE66DE3-2652-5B4F-AF0C-AA3B6B26A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3D18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73D18"/>
    <w:pPr>
      <w:ind w:left="720"/>
      <w:contextualSpacing/>
    </w:pPr>
    <w:rPr>
      <w:rFonts w:asciiTheme="minorHAnsi" w:eastAsiaTheme="minorHAnsi" w:hAnsiTheme="minorHAnsi" w:cstheme="minorBidi"/>
    </w:rPr>
  </w:style>
  <w:style w:type="paragraph" w:styleId="Footer">
    <w:name w:val="footer"/>
    <w:basedOn w:val="Normal"/>
    <w:link w:val="FooterChar"/>
    <w:uiPriority w:val="99"/>
    <w:unhideWhenUsed/>
    <w:rsid w:val="00B73D1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3D18"/>
    <w:rPr>
      <w:rFonts w:ascii="Times New Roman" w:eastAsia="Times New Roman" w:hAnsi="Times New Roman"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B73D1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843</Words>
  <Characters>4808</Characters>
  <Application>Microsoft Office Word</Application>
  <DocSecurity>0</DocSecurity>
  <Lines>40</Lines>
  <Paragraphs>11</Paragraphs>
  <ScaleCrop>false</ScaleCrop>
  <Company/>
  <LinksUpToDate>false</LinksUpToDate>
  <CharactersWithSpaces>5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Miriam Green</dc:creator>
  <cp:keywords/>
  <dc:description/>
  <cp:lastModifiedBy>Hannah Miriam Green</cp:lastModifiedBy>
  <cp:revision>2</cp:revision>
  <dcterms:created xsi:type="dcterms:W3CDTF">2022-06-30T20:01:00Z</dcterms:created>
  <dcterms:modified xsi:type="dcterms:W3CDTF">2022-07-27T18:22:00Z</dcterms:modified>
</cp:coreProperties>
</file>